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CD" w:rsidRDefault="00A006CD" w:rsidP="00A006CD">
      <w:pPr>
        <w:rPr>
          <w:b/>
          <w:bCs/>
        </w:rPr>
      </w:pPr>
      <w:r w:rsidRPr="00A006CD">
        <w:rPr>
          <w:b/>
          <w:bCs/>
        </w:rPr>
        <w:t>Table S8</w:t>
      </w:r>
    </w:p>
    <w:p w:rsidR="00016F6C" w:rsidRDefault="00016F6C" w:rsidP="00A006CD">
      <w:pPr>
        <w:rPr>
          <w:b/>
          <w:bCs/>
        </w:rPr>
      </w:pPr>
    </w:p>
    <w:p w:rsidR="00016F6C" w:rsidRPr="00A006CD" w:rsidRDefault="00016F6C" w:rsidP="00A006CD"/>
    <w:tbl>
      <w:tblPr>
        <w:tblW w:w="5000" w:type="pct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1E0"/>
      </w:tblPr>
      <w:tblGrid>
        <w:gridCol w:w="2032"/>
        <w:gridCol w:w="2032"/>
        <w:gridCol w:w="2032"/>
        <w:gridCol w:w="2032"/>
        <w:gridCol w:w="2033"/>
        <w:gridCol w:w="2033"/>
        <w:gridCol w:w="2033"/>
        <w:gridCol w:w="2033"/>
      </w:tblGrid>
      <w:tr w:rsidR="00485E27" w:rsidRPr="00A006CD" w:rsidTr="00C65E67"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</w:pPr>
            <w:r w:rsidRPr="00A006CD">
              <w:t xml:space="preserve">Protein complex </w:t>
            </w:r>
          </w:p>
          <w:p w:rsidR="00485E27" w:rsidRPr="00A006CD" w:rsidRDefault="00485E27" w:rsidP="00A006CD">
            <w:pPr>
              <w:spacing w:before="120"/>
            </w:pPr>
            <w:r w:rsidRPr="00A006CD">
              <w:t>member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r w:rsidRPr="00A006CD">
              <w:t xml:space="preserve">Molecular weigh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r w:rsidRPr="00A006CD">
              <w:t xml:space="preserve">Molecular weight </w:t>
            </w:r>
            <w:proofErr w:type="spellStart"/>
            <w:r w:rsidRPr="00D075FA">
              <w:rPr>
                <w:i/>
              </w:rPr>
              <w:t>Sm</w:t>
            </w:r>
            <w:proofErr w:type="spellEnd"/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proofErr w:type="spellStart"/>
            <w:r w:rsidRPr="00D075FA">
              <w:rPr>
                <w:i/>
              </w:rPr>
              <w:t>Sm</w:t>
            </w:r>
            <w:proofErr w:type="spellEnd"/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i/>
              </w:rPr>
            </w:pPr>
            <w:r w:rsidRPr="00A006CD">
              <w:rPr>
                <w:i/>
              </w:rPr>
              <w:t xml:space="preserve">Sc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i/>
              </w:rPr>
            </w:pPr>
            <w:proofErr w:type="spellStart"/>
            <w:r w:rsidRPr="00A006CD">
              <w:rPr>
                <w:i/>
              </w:rPr>
              <w:t>Sm</w:t>
            </w:r>
            <w:proofErr w:type="spellEnd"/>
            <w:r w:rsidRPr="00A006CD">
              <w:rPr>
                <w:i/>
              </w:rPr>
              <w:t xml:space="preserve">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b/>
                <w:bCs/>
              </w:rPr>
            </w:pPr>
            <w:r w:rsidRPr="00A006CD">
              <w:rPr>
                <w:b/>
                <w:bCs/>
                <w:i/>
              </w:rPr>
              <w:t>Sc/</w:t>
            </w:r>
            <w:proofErr w:type="spellStart"/>
            <w:r w:rsidRPr="00A006CD">
              <w:rPr>
                <w:b/>
                <w:bCs/>
                <w:i/>
              </w:rPr>
              <w:t>Sm</w:t>
            </w:r>
            <w:proofErr w:type="spellEnd"/>
            <w:r w:rsidRPr="00A006CD">
              <w:rPr>
                <w:b/>
                <w:bCs/>
              </w:rPr>
              <w:t xml:space="preserve"> shared peptides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Mbp1p TA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93,9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10.8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94,3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9.22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7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14</w:t>
            </w:r>
          </w:p>
        </w:tc>
      </w:tr>
      <w:tr w:rsidR="00A006CD" w:rsidRPr="00F178CA" w:rsidTr="00C65E67"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rPr>
                <w:bCs/>
              </w:rPr>
            </w:pPr>
            <w:r w:rsidRPr="00F178CA">
              <w:rPr>
                <w:bCs/>
              </w:rPr>
              <w:t>Swi6p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90,5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4.58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90,9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4.72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19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8</w:t>
            </w:r>
          </w:p>
        </w:tc>
      </w:tr>
    </w:tbl>
    <w:p w:rsidR="00A006CD" w:rsidRPr="00A006CD" w:rsidRDefault="00A006CD" w:rsidP="00A006CD"/>
    <w:sectPr w:rsidR="00A006CD" w:rsidRPr="00A006CD" w:rsidSect="00F11DFA">
      <w:pgSz w:w="16838" w:h="11906" w:orient="landscape" w:code="9"/>
      <w:pgMar w:top="567" w:right="397" w:bottom="567" w:left="3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CD"/>
    <w:rsid w:val="00012427"/>
    <w:rsid w:val="00016F6C"/>
    <w:rsid w:val="000A7712"/>
    <w:rsid w:val="001203C9"/>
    <w:rsid w:val="00125626"/>
    <w:rsid w:val="00133F16"/>
    <w:rsid w:val="00154AA0"/>
    <w:rsid w:val="001C3DF8"/>
    <w:rsid w:val="00354595"/>
    <w:rsid w:val="003A68D9"/>
    <w:rsid w:val="00471E5F"/>
    <w:rsid w:val="00485E27"/>
    <w:rsid w:val="0048613B"/>
    <w:rsid w:val="004D1C56"/>
    <w:rsid w:val="004E31CB"/>
    <w:rsid w:val="005000B4"/>
    <w:rsid w:val="005A6005"/>
    <w:rsid w:val="00643F41"/>
    <w:rsid w:val="00652C1B"/>
    <w:rsid w:val="00664D8F"/>
    <w:rsid w:val="006840A6"/>
    <w:rsid w:val="00692F3F"/>
    <w:rsid w:val="006A6420"/>
    <w:rsid w:val="006B60D9"/>
    <w:rsid w:val="006F0C98"/>
    <w:rsid w:val="00774456"/>
    <w:rsid w:val="008855A5"/>
    <w:rsid w:val="00960793"/>
    <w:rsid w:val="0096258B"/>
    <w:rsid w:val="00A006CD"/>
    <w:rsid w:val="00AA2CC5"/>
    <w:rsid w:val="00AE3198"/>
    <w:rsid w:val="00C65E67"/>
    <w:rsid w:val="00D03B4B"/>
    <w:rsid w:val="00D075FA"/>
    <w:rsid w:val="00D94740"/>
    <w:rsid w:val="00E0788E"/>
    <w:rsid w:val="00E363A3"/>
    <w:rsid w:val="00E734CA"/>
    <w:rsid w:val="00EE3F2F"/>
    <w:rsid w:val="00EF3219"/>
    <w:rsid w:val="00F11DFA"/>
    <w:rsid w:val="00F178CA"/>
    <w:rsid w:val="00F24534"/>
    <w:rsid w:val="00FE3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4-18T11:51:00Z</dcterms:created>
  <dcterms:modified xsi:type="dcterms:W3CDTF">2013-04-18T11:51:00Z</dcterms:modified>
</cp:coreProperties>
</file>